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42849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>Figure S2. UpSet plot of PTC</w:t>
      </w:r>
      <w:r>
        <w:rPr/>
        <w:t>-containing</w:t>
      </w:r>
      <w:r>
        <w:rPr/>
        <w:t xml:space="preserve"> and non-PTC-containing transcripts. (A) UpSet plot of PTC</w:t>
      </w:r>
      <w:r>
        <w:rPr/>
        <w:t>-containing</w:t>
      </w:r>
      <w:r>
        <w:rPr/>
        <w:t xml:space="preserve"> transcripts. (B) UpSet plot of non-PTC-containing transcript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5T07:07:00Z</dcterms:created>
  <dc:creator>涂 忠华</dc:creator>
  <dc:description/>
  <cp:keywords/>
  <dc:language>en-US</dc:language>
  <cp:lastModifiedBy>涂 忠华</cp:lastModifiedBy>
  <dcterms:modified xsi:type="dcterms:W3CDTF">2020-08-15T07:08:00Z</dcterms:modified>
  <cp:revision>1</cp:revision>
  <dc:subject/>
  <dc:title/>
</cp:coreProperties>
</file>